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haracteristics of Included Studies</w:t>
      </w:r>
    </w:p>
    <w:p>
      <w:pPr>
        <w:pStyle w:val="Normal"/>
        <w:rPr/>
      </w:pPr>
      <w:r>
        <w:rPr/>
        <w:t>Studies evaluating pharmacologic interventions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5496"/>
        <w:gridCol w:w="908"/>
        <w:gridCol w:w="1399"/>
        <w:gridCol w:w="3537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hnan, BMJ, 2009, 339, 28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aria in children aged 6-59 month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uin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hen, BMJ, 2009, 338, 98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greater trochanteric pain syndrom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ticosteroid &amp; local anaesthetic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rmers, BMJ, 2009, 338, b89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eeze in infants less than 13 months with respiratory syncytial virus infection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ticosteroid; extra fine hydrofluoroalkane beclometasone dipropionat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, BMJ, 2009, 338, 21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und infection prevention in patients having minor dermatological surgery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oramphenicol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jazi, BMJ, 2009, 338, 45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in prevention in adult patients requiring intravenous cannula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kane; blend of propane, butane and penta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by, BMJ, 2010, 341, 1262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tality prevention in children aged 4.5 months receiving measles vaccina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4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ccin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dmonston-Zagreb vacc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ustin, BMJ, 2010, 341, 92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tality prevention in patients with chronic obstructive pulmonary disease</w:t>
              <w:tab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yge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nn, BMJ, 2010, 340, 63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tality prevention in low birthweight neonat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/vaccin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tamin A &amp; BCG vacc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omberg, BMJ, 2010, 341, 8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und infection prevention in patients undergoing percutaneous endoscopic gastrostomy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lfamethoxazole &amp; trimethoprim (also known as co-trimoxazole/ bactrim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en, BMJ, 2010, 341, 4024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remitted first episode psychosi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uetiap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 Jager, BMJ, 2010, 340, 218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tamin B-12 deficiency in patients with type 2 diabet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formi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gerstrom, BMJ, 2010, 341, 125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okeless tobacco use in adults aged &gt;=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enicl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uyama, BMJ, 2010, 340, 57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neumococcal pneumonia prevention in nursing home residen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ccin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-valent polysaccharide vacc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oth, BMJ, 2010, 340, 74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tality prevention in children aged 19 months receiving BCG revaccina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7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ccin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CG revaccinatio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erry, BMJ, 2010, 340, 14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psoriasis and psoriatic arthritis</w:t>
              <w:tab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anercep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ufail, BMJ, 2010, 340, 1398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neovascular age related macular degenera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vacizumab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ddington, BMJ, 2010, 340, 1292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fluenza prevention in children aged 6 months to 12 year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ccin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03B (tocopherol based oil in water emulsion) adjuvanted split virion vacc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waskar, BMJ, 2011, 342, 15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older than six months with scorpion envenoma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provid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ziano, JAMA, 2009, 301, 52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state and total cancer prevention in male physicians aged &gt;=5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64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tamins E &amp; C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zoni, JAMA, 2009, 302, 142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te-onset sepsis prevention in very low birthweight infan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vine lactoferrin &amp; lactobacillus rhamnosus GG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uwese, JAMA, 2009, 301, 113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otid atherosclerosis in patients with familial hypercholesterolemi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9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ctimibe (plus standard lipid-lowering therapy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yhoff, JAMA, 2009, 302, 154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ical site infection &amp; pulmonary complication prevention in patients undergoing abdominal surgery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yge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rco, JAMA, 2009, 302, 962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tality prevention in patients treated for trachoma</w:t>
              <w:tab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40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zithromyci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hnuelle, JAMA, 2009, 302, 106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aft function in patients receiving a kidney transpla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pam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ith, JAMA, 2009, 302, 1444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titude-induced hypoxic pulmonary hypertension in: sea-level resident men aged 19-60 (study 1): high-altitude resident men aged 30-59  (study 2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 and 1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udy 1: Fe(III)-hydroxide sucrose; Study 2: staged isovolemic venesection of 2 L of blood, Fe(III)-hydroxide sucrose, placebo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n Gils, JAMA, 2009, 302, 15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sopharyngeal pneumococcal carriage in healthy newborn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ccin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-valent pneumococcal conjugate vacc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nane, JAMA, 2010, 303, 34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ptic shock in adults with multiple organ dysfunc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sulin &amp; hydrocortiso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ell, JAMA, 2010, 303, 126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juvenile idiopathic arthritis in remiss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trexat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emstra, JAMA, 2010, 304, 238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newly-diagnosed antineutrophil cytoplasmic antibody-associated vasculitis aged 18 to 75 at diagnosi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cophenolate mofetil</w:t>
            </w:r>
          </w:p>
        </w:tc>
      </w:tr>
    </w:tbl>
    <w:p>
      <w:pPr>
        <w:pStyle w:val="Normal"/>
        <w:spacing w:before="0" w:after="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5496"/>
        <w:gridCol w:w="908"/>
        <w:gridCol w:w="1399"/>
        <w:gridCol w:w="3537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use, JAMA, 2010, 303, 160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ic nephropathy in patients with type 1 or 2 diabet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lic acid, vitamin B(6), vitamin B(12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krides, JAMA, 2010, 304, 167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ternal depression &amp; neurodevelopment  of children in women less than 21 weeks’ gesta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9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cosahexaenoic acid-rich fish oil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eg, JAMA, 2010, 304, 133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eeding &amp; major vascular access-site complication prevention in patients undergoing percutaneous coronary interven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fractionated hepari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ilkens, JAMA, 2010, 304, 4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in-related disability prevention in patients with chronic low back pain &amp; degenerative lumbar osteoarthritis older than 2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sam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adwin, JAMA, 2011, 305, 89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sickle cell pain crisi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itric oxid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trup, Lancet, 2009, 374, 160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ese individuals without type 2 diabetes aged 18-6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raglutid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cker, Lancet, 2009, 373, 91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eeding prevention in patients undergoing percutaneous coronary intervention aged 45 or old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3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H 530348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r, Lancet, 2009, 373, 22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stemic sepsis prevention in preterm neonates below the 10th centile for birthweigh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anulocyte-macrophage colony stimulating factor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i, Lancet, 2009, 374, 150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gression to clinically definite multiple sclerosis in patients with a clinically isolated syndrom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atiramer acetat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rguson, Lancet, 2009, 373, 1264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kin scar improvement in healthy adul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ea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otermi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sling, Lancet, 2009, 374, 152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aria prevention in infants aged 8-16 week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lfadoxine &amp; pyrimetham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onstam, Lancet, 2009, 374, 1840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heart failur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4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sarta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noz, Lancet, 2009, 373, 194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uman papillomavirus prevention in women aged 24-4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ccin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uadrivalent human papillomavirus (types 6, 11, 16, 18) L1 virus-like-particle vaccine</w:t>
            </w:r>
          </w:p>
        </w:tc>
      </w:tr>
    </w:tbl>
    <w:p>
      <w:pPr>
        <w:pStyle w:val="Normal"/>
        <w:spacing w:before="0" w:after="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5496"/>
        <w:gridCol w:w="908"/>
        <w:gridCol w:w="1399"/>
        <w:gridCol w:w="3537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rker, Lancet, 2009, 373, 152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vanced non-small-cell lung cancer in chemotherapy-naive patients aged &gt;=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splatin, vinorelbine, cetuximab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otto, Lancet, 2009, 374, 5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uman African trypanosomiasis in patients aged &gt;=1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ifurtimox-eflornithine combination therapy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erlink, Lancet, 2009, 373, 142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acute heart failur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laxin (&amp; standard care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ber, Lancet, 2009, 374, 142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treatment-resistant hypertens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rusenta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usuf, Lancet, 2009, 373, 134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sk factors in individuals without cardiovascular disease aged 45-8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5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lycap (polypill): thiazide, atenolol, ramipril, simvastatin, aspiri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mah, Lancet, 2010, 376, 60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vere rotavirus gastroenteritis prevention in infants aged 4-12 week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ccin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ntavalent vacc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mitage, Lancet, 2010, 376, 1658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DL cholesterol lowering in adults with a history of myocardial infarction aged 18-8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06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vastati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uadma, Lancet, 2010, 375, 46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tibiotic exposure reduction in patients in intensive care units aged &gt;=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provid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 Bono, Lancet, 2010, 376, 114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n with metastatic castration-resistant prostate cancer</w:t>
              <w:tab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nisone &amp; cabazitaxel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ron, Lancet, 2010, 375, 39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V-infected patients aged &gt;=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ltegravir (&amp; background therapy: at least two nucleoside/nucleotide reverse transcriptase inhibitors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asier, Lancet, 2010, 375, 55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intended pregnancy prevention in women requesting emergency contracep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2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lipristal acetat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vorka, Lancet, 2010, 375, 74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type 1 diabetes aged 5-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suli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rkwood, Lancet, 2010, 375, 1640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tality prevention in women aged 15-4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778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tamin A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ssen, Lancet, 2010, 375, 80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nous thromboembolism prevention after knee replacem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ixaban</w:t>
            </w:r>
          </w:p>
        </w:tc>
      </w:tr>
    </w:tbl>
    <w:p>
      <w:pPr>
        <w:pStyle w:val="Normal"/>
        <w:spacing w:before="0" w:after="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5496"/>
        <w:gridCol w:w="908"/>
        <w:gridCol w:w="1399"/>
        <w:gridCol w:w="3537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cCance, Lancet, 2010, 376, 25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-eclampsia prevention in women with type 1 diabetes aged &gt;=1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tamins C &amp; E (alpha-tocopherol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rcier, Lancet, 2010, 376, 34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onchopulmonary dysplasia prevention in preterm infants requiring surfactant or continuous positive airway pressure for respiratory distress syndrom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itric oxid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atley, Lancet, 2010, 375, 144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adequate glycaemic control in patients with type 2 diabetes aged 18-80</w:t>
              <w:tab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raglutid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uilope, Lancet, 2010, 375, 125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mild-to-moderate hypertension aged 18-7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2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CZ696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akur, Lancet, 2010, 376, 2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vention of death, vascular occlusive events, &amp; receipt of blood transfusion in adult trauma patien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21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examic aci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ater, Lancet, 2010, 376, 122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in-specific brain &amp; spinal cord activity reduction after an acute noxious procedure in newborn infan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cros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ang, Lancet, 2010, 375, 188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chronic heroin addic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roin (diamorphine/ diacetylmorphine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eks, Lancet, 2010, 375, 14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men with a retained placent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line containing oxytoci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ark, NEJM, 2009, 361, 2424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fluenza prevention in adults aged 18-5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ccin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ovalent influenza A/California/2009 (H1N1) surface-antigen vaccine (MF59-adjuvanted form containing hemagglutinin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rnandez, NEJM, 2009, 361, 124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untreated acute myeloid leukaemia aged 17-6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unorubicin &amp; cytarab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urst, NEJM, 2009, 361, 968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dupuytren’s diseas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llagenase clostridium histolyticum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ssen, NEJM, 2009, 361, 594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romboprophylaxis in patients undergoing total knee replacem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9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ixaba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stronarde, NEJM, 2009, 360, 148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stroesophageal reflux in patients with poorly controlled asthm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omeprazol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cHutchison, NEJM, 2009, 360, 182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chronic hepatitis C virus genotype 1 infec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laprevir, peginterferon alfa-2a &amp; ribaviri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uridsen, NEJM, 2009, 361, 76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tmenopausal women with hormone-receptor- positive breast 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ea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trozol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iedo-Joekes, NEJM, 2009, 361, 77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opioid dependence refractory to treatm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cetylmorphi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nickar, NEJM, 2009, 360, 32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tacks of wheezing induced by upper respiratory viral infections in children aged 10-60 month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nisolo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ith, NEJM, 2009, 361, 74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n with nonmetastatic prostate 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osumab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ylor, NEJM, 2009, 361, 211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otid intima-media thickness in patients who had coronary heart disease or a coronary heart disease risk equival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ended-release niaci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dool Karim, NEJM, 2010, 362, 69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tuberculosis &amp; HIV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danosine, lamivudine, &amp; efavirenz (with standard tuberculosis therapy &amp; trimethoprim-sulfamethoxazole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shutski, NEJM, 2010, 363, 239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sseous regeneration in patients with severe chronic periodontiti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riparatide, calcium &amp; vitamin 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osidow, NEJM, 2010, 362, 89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live head lice aged at least 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vermecti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cardi, NEJM, 2010, 363, 52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an acute attack of hereditary angioedem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allantid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mmings, NEJM, 2010, 362, 68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sk of fractures, breast cancer &amp; cardiovascular disease in women with osteoporosis aged 59-8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sofoxife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auser, NEJM, 2010, 362, 790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ildren with newly diagnosed childhood absence epilepsy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osuximid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iffiths, NEJM, 2010, 362, 118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moderate-to–severe psoriasi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tekinumab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ntoff, NEJM, 2010, 363, 41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n with metastatic castration-resistant prostate cancer</w:t>
              <w:tab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ccin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puleucel-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uter, NEJM, 2010, 363, 188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ults with immune thrombocytopeni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omiplostim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ne, NEJM, 2010, 363, 152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in prevention in patients with osteoarthritis of the kne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nezumab</w:t>
            </w:r>
          </w:p>
        </w:tc>
      </w:tr>
    </w:tbl>
    <w:p>
      <w:pPr>
        <w:pStyle w:val="Normal"/>
        <w:spacing w:before="0" w:after="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5496"/>
        <w:gridCol w:w="908"/>
        <w:gridCol w:w="1399"/>
        <w:gridCol w:w="3537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ssen, NEJM, 2010, 363, 248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romboprophylaxis in patients undergoing total hip replacem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0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ixaba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dhi, NEJM, 2010, 362, 28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vere rotavirus gastroenteritis prevention in infants</w:t>
              <w:tab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3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ccin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provid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tin, NEJM, 2010, 363, 2200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men with node-negative breast 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6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cetaxel, doxorubicin, &amp; cyclophosphamide (TAC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ters, NEJM, 2010, 363, 175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ults with uncontrolled asthm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otropium bromide &amp; glucocorticoi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ith, NEJM, 2010, 363, 24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ese/overweight adul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8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rcaseri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ndar, NEJM, 2010, 362, 504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visceral leishmaniasi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posomal amphotericin B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n Der Ploeg, NEJM, 2010, 362, 139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late-onset pompe’s disease aged &gt;=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glucosidase alfa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n Gelder, NEJM, 2010, 362, 136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permanent atrial fibrilla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provid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uraw, NEJM, 2010, 363, 51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hereditary angioedem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 &amp; 2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nofiltered C1 inhibitor concentrat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nolly, NEJM, 2011, 364, 80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oke prevention in patients with atrial fibrilla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9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ixaba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stein, NEJM, 2011, 364, 818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type 2 diabetes &amp; cardiovascular disease or additional cardiovascular risk factor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ea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provid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osenheck, NEJM, 2011, 364, 842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unstable schizophrenia or schizoaffective disord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sperido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ao, NEJM, 2011, 364, 514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advanced pancreatic neuroendocrine tumour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verolimus</w:t>
            </w:r>
          </w:p>
        </w:tc>
      </w:tr>
    </w:tbl>
    <w:p>
      <w:pPr>
        <w:pStyle w:val="Normal"/>
        <w:spacing w:before="280" w:after="280"/>
        <w:rPr>
          <w:b/>
          <w:b/>
          <w:u w:val="single"/>
        </w:rPr>
      </w:pPr>
      <w:r>
        <w:br w:type="page"/>
      </w:r>
      <w:r>
        <w:rPr>
          <w:b/>
          <w:u w:val="single"/>
        </w:rPr>
        <w:t>Studies evaluating non-pharmacologic interventions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4504"/>
        <w:gridCol w:w="992"/>
        <w:gridCol w:w="1843"/>
        <w:gridCol w:w="4001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tto, ABM, 2009, 37, 306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sychophysiological effects in young adult blood donors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plied tension techniqu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gnan, ABM, 2009, 37, 46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sk and worry perception in smok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ea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0" w:author="Nicola McCleary" w:date="2013-03-11T16:15:00Z">
              <w:r>
                <w:rPr/>
                <w:delText>Not specified</w:delText>
              </w:r>
            </w:del>
            <w:ins w:id="1" w:author="Nicola McCleary" w:date="2013-03-11T16:15:00Z">
              <w:r>
                <w:rPr/>
                <w:t>Smoking consequence statements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ock, ABM, 2009, 38, 22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un protection in male outdoor workers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V photo of face &amp; skin cancer educational video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illiams, ABM, 2009, 37, 31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ong-term tobacco abstinence support in adult smokers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ssation pamphlets &amp; information on local treatment program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ndershot, ABM, 2010, 40, 77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cohol-related health risk reduction in young adults made aware of their ALDH2 gen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 risk information specific to alcohol-related cancer/ alcohol dependence depending on ALDH2 genotyp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wler, ABM, 2010, 39, 250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type 2 diabetes or hyperten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amsen, BMJ, 2009, 339, 89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cancer undergoing chemotherapy or treatment for advanced disease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2" w:author="Nicola McCleary" w:date="2013-03-11T16:23:00Z">
              <w:r>
                <w:rPr/>
                <w:delText>Cardiovascular &amp; resistance training, relaxation &amp; body awareness, massage (&amp; usual care)</w:delText>
              </w:r>
            </w:del>
            <w:ins w:id="3" w:author="Nicola McCleary" w:date="2013-03-11T16:23:00Z">
              <w:r>
                <w:rPr/>
                <w:t>Not specified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ysen, BMJ, 2009, 339, 273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ysical activity improvement in patients with ischaemic stroke aged &gt;= 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4" w:author="Nicola McCleary" w:date="2013-03-11T16:24:00Z">
              <w:r>
                <w:rPr/>
                <w:delText>Not specified</w:delText>
              </w:r>
            </w:del>
            <w:ins w:id="5" w:author="Nicola McCleary" w:date="2013-03-11T16:24:00Z">
              <w:r>
                <w:rPr/>
                <w:t>Repeated instructions about physical activity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sters, BMJ, 2009, 339, 106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men having intrauterine insemin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dy positioning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mmobilisation after inseminatio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nis, BMJ, 2009, 338, 280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tnatal depression prevention in high-risk wom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ebretsen, BMJ, 2009, 339, 729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subacromial shoulder pain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ockwave therapy/ rehabilitat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dial extracorporeal shockwave treatmen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ud, BMJ, 2009, 338, 1132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cision making in cardiac rehabilitation team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ea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4504"/>
        <w:gridCol w:w="992"/>
        <w:gridCol w:w="1843"/>
        <w:gridCol w:w="4001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ff, BMJ, 2009, 338, 1363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lorectal cancer screening in adults aged 55-64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7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reening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exible sigmoidoscopy with/without faecal occult blood testing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upperets, BMJ, 2009, 339, 276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nkle sprain recurrence in athletes aged 12-70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habilitat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rsen, BMJ, 2009, 338, 1253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rst &amp; second year registrars specialising in gynaecology &amp; obstetrics undertaking laparoscopic opera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ulator training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wton, BMJ, 2009, 338, 88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men not undertaking 30 minutes of moderate intensity physical activity at least five days a week aged 40-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ercise</w:t>
            </w:r>
            <w:ins w:id="6" w:author="Nicola McCleary" w:date="2013-03-11T16:27:00Z">
              <w:r>
                <w:rPr/>
                <w:t xml:space="preserve"> prescription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ttle, BMJ, 2009, 339, 329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men with a cytology result showing borderline nuclear abnormalities or mild dyskaryosis aged 20-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reening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7" w:author="Nicola McCleary" w:date="2013-03-11T16:28:00Z">
              <w:r>
                <w:rPr/>
                <w:delText>Not specified</w:delText>
              </w:r>
            </w:del>
            <w:ins w:id="8" w:author="Nicola McCleary" w:date="2013-03-11T16:28:00Z">
              <w:r>
                <w:rPr/>
                <w:t>Cytological screening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tins, BMJ, 2009, 339, 113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eatment completion in adults with tuberculosis aged &gt;=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od supplementat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9" w:author="Nicola McCleary" w:date="2013-03-11T16:29:00Z">
              <w:r>
                <w:rPr/>
                <w:delText>Not specified</w:delText>
              </w:r>
            </w:del>
            <w:ins w:id="10" w:author="Nicola McCleary" w:date="2013-03-11T16:29:00Z">
              <w:r>
                <w:rPr/>
                <w:t>Food incentives: meal &amp; food package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dekha, BMJ, 2009, 338, b1867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asted adults with HIV who were starting antiretroviral therapy with BMI &lt;18.5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od supplementat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11" w:author="Nicola McCleary" w:date="2013-03-11T16:31:00Z">
              <w:r>
                <w:rPr/>
                <w:t>Food supplement: ready-to-use fortified spread</w:t>
              </w:r>
            </w:ins>
            <w:del w:id="12" w:author="Nicola McCleary" w:date="2013-03-11T16:31:00Z">
              <w:r>
                <w:rPr/>
                <w:delText>Not specified</w:delText>
              </w:r>
            </w:del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'Sullivan, BMJ, 2009, 338, 880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Obstetric &amp; neonatal outcomes in nulliparous non-diabetic women at term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od supplementat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avaud, BMJ, 2009, 338, b421 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osteoarthritis of the knee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ducation on osteoarthritis &amp; treatment management, information on physical exercises, information on weight los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ckley, BMJ, 2009, 339, 670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bility &amp; activity limitations in care home resid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habilitat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Van Linschoten, BMJ, 2009, 339, 1010 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patellofemoral pain syndrome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13" w:author="Nicola McCleary" w:date="2013-03-11T16:34:00Z">
              <w:r>
                <w:rPr/>
                <w:t xml:space="preserve">Supervised </w:t>
              </w:r>
            </w:ins>
            <w:del w:id="14" w:author="Nicola McCleary" w:date="2013-03-11T16:34:00Z">
              <w:r>
                <w:rPr/>
                <w:delText>E</w:delText>
              </w:r>
            </w:del>
            <w:ins w:id="15" w:author="Nicola McCleary" w:date="2013-03-11T16:34:00Z">
              <w:r>
                <w:rPr/>
                <w:t>e</w:t>
              </w:r>
            </w:ins>
            <w:r>
              <w:rPr/>
              <w:t>xercise, information about patellofemoral pain syndrome, instructions for home exercise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Volandes, BMJ, 2009, 338, 1372 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dvanced care planning in patients with dementia aged &gt;=65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piction of patient with advanced dementia &amp; verbal description of conditio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ke, BMJ, 2009, 339, 1132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Overweight/mild obesity in children aged 5-10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oung, BMJ, 2009, 339, 899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nt for organ donation in relatives of prospective dono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quest for organ donation consent by potential donor’s clinician &amp; a donor transplant coordinator (organ procurement officer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sah, BMJ, 2010, 340, 930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aria diagnosis in patients with suspected Mala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gnostic testing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nerjee, BMJ, 2010, 340, 129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mmunisation rates in children aged 1-3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16" w:author="Nicola McCleary" w:date="2013-03-11T16:36:00Z">
              <w:r>
                <w:rPr/>
                <w:t xml:space="preserve">Incentives: </w:t>
              </w:r>
            </w:ins>
            <w:del w:id="17" w:author="Nicola McCleary" w:date="2013-03-11T16:36:00Z">
              <w:r>
                <w:rPr/>
                <w:delText>R</w:delText>
              </w:r>
            </w:del>
            <w:ins w:id="18" w:author="Nicola McCleary" w:date="2013-03-11T16:36:00Z">
              <w:r>
                <w:rPr/>
                <w:t>r</w:t>
              </w:r>
            </w:ins>
            <w:r>
              <w:rPr/>
              <w:t>aw lentils &amp; metal plates provided for completed immunisatio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rrowclough, BMJ, 2010, 341, 1204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psychosis &amp; comorbid substance use problem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grated motivational interviewing &amp; cognitive behavioural therapy</w:t>
            </w:r>
            <w:del w:id="19" w:author="Nicola" w:date="2013-03-13T18:04:00Z">
              <w:r>
                <w:rPr/>
                <w:delText>: patient engagement, explored &amp; resolved ambivalence for change, supported &amp; facilitated change using cognitive behavioural approaches (&amp; usual care)</w:delText>
              </w:r>
            </w:del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nnell, BMJ, 2010, 341, 82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chronic rotator cuff disease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habilitat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20" w:author="Nicola McCleary" w:date="2013-03-11T16:38:00Z">
              <w:r>
                <w:rPr/>
                <w:t>Standardised manual therapy</w:t>
              </w:r>
            </w:ins>
            <w:del w:id="21" w:author="Nicola McCleary" w:date="2013-03-11T16:38:00Z">
              <w:r>
                <w:rPr/>
                <w:delText>Exercise</w:delText>
              </w:r>
            </w:del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eakley, BMJ, 2010, 340, 1122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nkle function in patients with acute ankle sprains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habilitat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22" w:author="Nicola" w:date="2013-03-13T18:07:00Z">
              <w:r>
                <w:rPr/>
                <w:delText>Early therapeutic exercise</w:delText>
              </w:r>
            </w:del>
            <w:ins w:id="23" w:author="Nicola" w:date="2013-03-13T18:07:00Z">
              <w:r>
                <w:rPr/>
                <w:t>Not specified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tering, BMJ, 2010, 340, 847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nd of life care in elderly patients aged &gt;=80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24" w:author="Nicola McCleary" w:date="2013-03-11T16:40:00Z">
              <w:r>
                <w:rPr/>
                <w:t xml:space="preserve">Facilitated advance care planning </w:t>
              </w:r>
            </w:ins>
            <w:del w:id="25" w:author="Nicola McCleary" w:date="2013-03-11T16:40:00Z">
              <w:r>
                <w:rPr/>
                <w:delText>Not specified</w:delText>
              </w:r>
            </w:del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ormandy, BMJ, 2010, 341, 926 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ickle cell disease &amp; thalassaemia screening in pregnant women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reening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sts for sickle cell disease &amp; thalassaemia offered to both parents when pregnancy first report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ran-Cantolla, BMJ, 2010, 341, 1142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ystemic hypertension in patients with obstructive sleep apnoea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vi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tinuous positive airway pressur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ord, BMJ, 2010, 340, 250 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ese young people aged 9-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viding real time feedback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ran, BMJ, 2010, 340, 134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all prevention in older, regular wearers of multifocal glasses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vi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ngle lens distance glasse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afar, BMJ, 2010, 341, 29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lood pressure in children and adults aged 5-39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ily focussed home health education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4504"/>
        <w:gridCol w:w="992"/>
        <w:gridCol w:w="1843"/>
        <w:gridCol w:w="4001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mbeek, BMJ, 2010, 340, 750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hronic low back pain in adults aged 18-65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fficult to specif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teau, BMJ, 2010, 340, 1176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reening uptake in adults aged 40-69 at risk for diabetes</w:t>
              <w:tab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vitation describing diabetes as a serious potential problem, details of possible costs &amp; benefits of screening &amp; treatmen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urhashemi, BMJ, 2010, 340, 1346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mild to moderate Alzheimer’s disease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fficult to specif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26" w:author="Nicola McCleary" w:date="2013-03-11T16:44:00Z">
              <w:r>
                <w:rPr/>
                <w:t xml:space="preserve">Specific care plan: </w:t>
              </w:r>
            </w:ins>
            <w:ins w:id="27" w:author="Nicola" w:date="2013-03-13T18:14:00Z">
              <w:r>
                <w:rPr>
                  <w:lang w:val="en-US"/>
                </w:rPr>
                <w:t xml:space="preserve">standardised twice yearly consultation, </w:t>
              </w:r>
            </w:ins>
            <w:ins w:id="28" w:author="Nicola McCleary" w:date="2013-03-11T16:44:00Z">
              <w:r>
                <w:rPr/>
                <w:t xml:space="preserve">guidelines for management </w:t>
              </w:r>
            </w:ins>
            <w:del w:id="29" w:author="Nicola McCleary" w:date="2013-03-11T16:44:00Z">
              <w:r>
                <w:rPr/>
                <w:delText>Not specified</w:delText>
              </w:r>
            </w:del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n Peperstraten, BMJ, 2010, 341, 712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ecision making in couples (women aged &lt;40) on waiting list for first in vitro fertilisation cycle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pport of  nurse specialist &amp; offer of reimbursement (extra treatment cycle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arden, BMJ, 2010, 340, 959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chronic fatigue syndrome/myalgic encephalomyelitis or encephalitis aged &gt;=18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30" w:author="Nicola" w:date="2013-03-13T18:18:00Z">
              <w:r>
                <w:rPr/>
                <w:delText>Gradually increasing activity</w:delText>
              </w:r>
            </w:del>
            <w:ins w:id="31" w:author="Nicola" w:date="2013-03-13T18:18:00Z">
              <w:r>
                <w:rPr/>
                <w:t>Not specified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ers, BMJ, 2011, 342, 3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egnant women with suspected intrauterine growth restriction near term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bour induct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32" w:author="Nicola McCleary" w:date="2013-03-11T16:49:00Z">
              <w:r>
                <w:rPr/>
                <w:t>Induction of labour</w:t>
              </w:r>
            </w:ins>
            <w:del w:id="33" w:author="Nicola McCleary" w:date="2013-03-11T16:49:00Z">
              <w:r>
                <w:rPr/>
                <w:delText>Not specified</w:delText>
              </w:r>
            </w:del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stler, BMJ, 2011, 342, 37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rdiopulmonary resuscitation of patients having cardiac arrest outside hospital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34" w:author="Nicola McCleary" w:date="2013-03-11T16:49:00Z">
              <w:r>
                <w:rPr/>
                <w:t>Real-time feedback on cardiopulmonary resuscitation</w:t>
              </w:r>
            </w:ins>
            <w:del w:id="35" w:author="Nicola McCleary" w:date="2013-03-11T16:49:00Z">
              <w:r>
                <w:rPr/>
                <w:delText>Not specified</w:delText>
              </w:r>
            </w:del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ith, BMJ, 2011, 342, 482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type 2 diabe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kitas, JAMA, 2009, 302, 74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advanced cancer (gastrointestinal tract, lung, breast)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ynn, JAMA, 2009, 301, 145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cally stable patients with heart fail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36" w:author="Nicola McCleary" w:date="2013-03-11T16:51:00Z">
              <w:r>
                <w:rPr/>
                <w:delText>Aerobic exercise training (&amp; usual care)</w:delText>
              </w:r>
            </w:del>
            <w:ins w:id="37" w:author="Nicola McCleary" w:date="2013-03-11T16:51:00Z">
              <w:r>
                <w:rPr/>
                <w:t>Not specified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cDermott, JAMA, 2009, 301, 16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peripheral arterial disease with or without intermittent claudication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38" w:author="Nicola McCleary" w:date="2013-03-11T16:52:00Z">
              <w:r>
                <w:rPr/>
                <w:delText>Exercise</w:delText>
              </w:r>
            </w:del>
            <w:ins w:id="39" w:author="Nicola McCleary" w:date="2013-03-11T16:52:00Z">
              <w:r>
                <w:rPr/>
                <w:t>Not specified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alescot, JAMA, 2009, 302, 947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acute coronary syndromes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vi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gioplasty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ey, JAMA, 2009, 301, 1883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Overweight survivors  of colorectal, breast, and prostate cancer aged 65-91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40" w:author="Nicola McCleary" w:date="2013-03-11T16:52:00Z">
              <w:r>
                <w:rPr/>
                <w:delText>Exercise</w:delText>
              </w:r>
            </w:del>
            <w:ins w:id="41" w:author="Nicola McCleary" w:date="2013-03-11T16:52:00Z">
              <w:r>
                <w:rPr/>
                <w:t>Not specified</w:t>
              </w:r>
            </w:ins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4504"/>
        <w:gridCol w:w="992"/>
        <w:gridCol w:w="1843"/>
        <w:gridCol w:w="4001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ley, JAMA, 2009, 301, 1460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late-life generalized anxiety disorder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nitive behaviour therapy</w:t>
            </w:r>
            <w:ins w:id="42" w:author="Nicola" w:date="2013-03-13T17:40:00Z">
              <w:r>
                <w:rPr/>
                <w:t>,</w:t>
              </w:r>
            </w:ins>
            <w:del w:id="43" w:author="Nicola" w:date="2013-03-13T17:40:00Z">
              <w:r>
                <w:rPr/>
                <w:delText xml:space="preserve">: </w:delText>
              </w:r>
            </w:del>
            <w:r>
              <w:rPr/>
              <w:t>education</w:t>
            </w:r>
            <w:del w:id="44" w:author="Nicola" w:date="2013-03-13T17:39:00Z">
              <w:r>
                <w:rPr/>
                <w:delText xml:space="preserve"> &amp; awareness</w:delText>
              </w:r>
            </w:del>
            <w:r>
              <w:rPr/>
              <w:t>, motivational interviewing</w:t>
            </w:r>
            <w:del w:id="45" w:author="Nicola" w:date="2013-03-13T17:40:00Z">
              <w:r>
                <w:rPr/>
                <w:delText>, relaxation training, cognitive therapy, exposure, problem-solving skills training, behavioural sleep management</w:delText>
              </w:r>
            </w:del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ccone, JAMA, 2009, 302, 1977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dult patients with moderate or severe hypoxemia &amp; acute respiratory distress syndrome receiving mechanical ventilation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dy positioning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ne positioning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msit, JAMA, 2009, 301, 123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jor catheter-related infection prevention in adults aged &gt;=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vi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orhexidine gluconate-impregnated sponge &amp; scheduled change of unsoiled adherent dressing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oung, JAMA, 2009, 301, 1547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onary artery disease screening in patients with type 2 diabe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reening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enosine-stress radionuclide myocardial perfusion imaging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nema, JAMA, 2010, 304, 224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resectable (suspected) non-small cell lung cancer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ical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stinoscopy, &amp; thoracotomy with lymph node dissection when no evidence of mediastinal tumor sprea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nnett-Guerrero, JAMA, 2010, 304, 75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ternal wound infection prevention in cardiac surgical patients at high risk (diabetes, body mass index &gt;30, or both)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ical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tamicin-collagen sponge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urch, JAMA, 2010, 304, 2253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aemoglobin A1c in sedentary adults with type 2 diabetes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46" w:author="Nicola" w:date="2013-03-13T17:42:00Z">
              <w:r>
                <w:rPr/>
                <w:delText>Aerobic &amp; resistance training</w:delText>
              </w:r>
            </w:del>
            <w:ins w:id="47" w:author="Nicola" w:date="2013-03-13T17:42:00Z">
              <w:r>
                <w:rPr/>
                <w:t>Not specified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ykes, JAMA, 2010, 304, 1912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ll prevention in acute care un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2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fficult to specif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ters, patient education handouts, plans of care (all communicated patient-specific alerts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jjar, JAMA, 2010, 304, 1559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ood transfusion in adult patients undergoing cardiac surgery with cardiopulmonary bypa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fus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d blood cell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acentini, JAMA, 2010, 303, 1929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ourette or chronic tic disorder in children aged 9-17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48" w:author="Nicola" w:date="2013-03-13T17:44:00Z">
              <w:r>
                <w:rPr/>
                <w:delText>Not specified</w:delText>
              </w:r>
            </w:del>
            <w:ins w:id="49" w:author="Nicola" w:date="2013-03-13T17:44:00Z">
              <w:r>
                <w:rPr/>
                <w:t>Behaviour therapy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well, JAMA, 2010, 304, 133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mild to moderate heart fail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fren, JAMA, 2010, 304, 87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dults with attention-deficit/hyperactivity disorder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nitive behavioural therapy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wari, JAMA, 2010, 304, 536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epressive symptoms in women aged&gt;=18 with a history of intimate partner violence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uliano, JAMA, 2011, 305, 569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omen with invasive breast cancer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ical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mpectomy &amp; tangential whole-breast irradiation, sentinel lymph node dissection, &amp; complete axillary lymph node dissection (ALND) of 10 or more node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ldman, JAMA, 2011, 305, 167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undergoing coronary artery bypass grafting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ical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dial artery graf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les, JAMA, 2011, 305, 363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elivery of 6 evidence-based practices in intensive care units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ea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ifeen, Lancet, 2009, 374, 393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 and nutrition in children aged &lt;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ea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fficult to specif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l, Lancet, 2009, 373, 390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fants with pyloric stenosis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ical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paroscopic pyloromyotomy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arvik, Lancet, 2009, 374, 1074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carpal tunnel syndrome without denervation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ery/non-surgical therap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erac, Lancet, 2009, 374, 136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evere acute malnutrition in children aged 5-168 months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od supplementat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nbiotic2000 Fort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ntarius, Lancet, 2009, 374, 1067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chronic subdural haematoma requiring burr-hole drainage aged &gt;=18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ical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ai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hweickert, Lancet, 2009, 373, 1874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ctional outcomes in sedated adults in intensive care unit on mechanical ventilation &gt;=18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habilitation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50" w:author="Nicola" w:date="2013-03-13T18:24:00Z">
              <w:r>
                <w:rPr/>
                <w:delText>Exercise &amp; m</w:delText>
              </w:r>
            </w:del>
            <w:ins w:id="51" w:author="Nicola" w:date="2013-03-13T18:24:00Z">
              <w:r>
                <w:rPr/>
                <w:t>M</w:t>
              </w:r>
            </w:ins>
            <w:r>
              <w:rPr/>
              <w:t>obilisation</w:t>
            </w:r>
            <w:ins w:id="52" w:author="Nicola" w:date="2013-03-13T18:24:00Z">
              <w:r>
                <w:rPr>
                  <w:rFonts w:eastAsia="Times New Roman" w:cs="Verdana" w:ascii="Verdana" w:hAnsi="Verdana"/>
                  <w:sz w:val="18"/>
                  <w:szCs w:val="18"/>
                  <w:lang w:val="en-US"/>
                </w:rPr>
                <w:t xml:space="preserve"> </w:t>
              </w:r>
            </w:ins>
            <w:ins w:id="53" w:author="Nicola" w:date="2013-03-13T18:24:00Z">
              <w:r>
                <w:rPr>
                  <w:lang w:val="en-US"/>
                </w:rPr>
                <w:t>&amp; daily interruption of sedation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bag-Montefiore, Lancet, 2009, 373, 81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rectal cancer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diotherap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54" w:author="Nicola" w:date="2013-03-13T17:48:00Z">
              <w:r>
                <w:rPr/>
                <w:t>Preoperative radiotherapy</w:t>
              </w:r>
            </w:ins>
            <w:del w:id="55" w:author="Nicola" w:date="2013-03-13T17:48:00Z">
              <w:r>
                <w:rPr/>
                <w:delText>Not specified</w:delText>
              </w:r>
            </w:del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bett, Lancet, 2010, 376, 1244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mear-positive tuberculosis diagnosis in adults aged &gt;=16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04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gnostic testing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utum specimens assessed by fluorescence microscopy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4504"/>
        <w:gridCol w:w="992"/>
        <w:gridCol w:w="1843"/>
        <w:gridCol w:w="4001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uck, Lancet, 2010, 375, 3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table ventricular tachycardia in patients with coronary heart disease aged 18-80 </w:t>
              <w:tab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ea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ical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heter ablation before implantation of cardioverter defibrillator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ut, Lancet, 2010, 375, 816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stage I or IIA endometrial carcinoma with features of high-intermediate risk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diotherap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ginal brachytherapy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riole, NEJM, 2009, 360, 1310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state cancer screening in men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6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reening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reening with prostate-specific-antigen testing &amp; digital rectal examinatio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zzopardi, NEJM, 2009, 361, 1349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fants with perinatal asphyxial encephalopathy aged &lt;6 hours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dy cooling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oling of the body to 33.5 degrees Celsius &amp; intensive car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llomo, NEJM, 2009, 361, 1627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ritically ill adults with acute kidney injury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nal replacement therap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tdilution continuous venovenous hemodiafiltratio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tor, NEJM, 2009, 360, 270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myocardial infarction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vi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cutaneous coronary intervention (with aspirin, tenecteplase, &amp; heparin/ enoxaparin; concomitant clopidogrel recommended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een, NEJM, 2009, 361, 24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nxiety, depression, &amp; test-related distress in asymptomatic adults who had a parent with Alzheimer’s disease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eive results of personal apolipoprotein E (APOE) genotyp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ndon, NEJM, 2009, 361, 1339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omen with mild gestational diabetes mellitus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ers, NEJM, 2009, 360, 7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eservation of deceased donor kidneys for transplantation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gan preservat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rmic machine perfusion of kidney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ak, NEJM, 2009, 360, 48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rinary incontinence in overweight &amp; obese wom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del w:id="56" w:author="Nicola" w:date="2013-03-13T18:28:00Z">
              <w:r>
                <w:rPr/>
                <w:delText>Exercise</w:delText>
              </w:r>
            </w:del>
            <w:ins w:id="57" w:author="Nicola" w:date="2013-03-13T18:28:00Z">
              <w:r>
                <w:rPr/>
                <w:t>Not specified</w:t>
              </w:r>
            </w:ins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nino, NEJM, 2009, 360, 213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multivessel coronary artery disease receiving percutaneous coronary intervention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vi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cutaneous coronary intervention &amp; implantation of drug-eluting stents</w:t>
            </w:r>
          </w:p>
        </w:tc>
      </w:tr>
    </w:tbl>
    <w:p>
      <w:pPr>
        <w:pStyle w:val="Normal"/>
        <w:spacing w:before="280" w:after="28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4504"/>
        <w:gridCol w:w="992"/>
        <w:gridCol w:w="1843"/>
        <w:gridCol w:w="4001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nnett-Guerrero, NEJM, 2010, 363, 1038</w:t>
              <w:tab/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urgical-site infection prevention in patients undergoing colorectal surgery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ical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tamicin-collagen sponges (&amp; standard care, including prophylactic systemic antibiotics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oper, NEJM, 2010, 363, 609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gressive chronic kidney disease in patients aged &gt;=18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nal replacement therap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lysi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obell, NEJM, 2010, 363, 33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rn anterior cruciate ligament of the knee in young active adul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ery/ rehabilitat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terior cruciate ligament reconstructio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rcia-Pagan, NEJM, 2010, 362, 2370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cirrhosis &amp; acute variceal bleeding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vi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jugular intrahepatic portosystemic shunt treatment with a polytetrafluoroethylene-covered sten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eenhalgh, NEJM, 2010, 362, 1872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large abdominal aortic aneurysms (&gt;=5.5 cm in diameter) physically ineligible for open repair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ical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vascular repair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bbee, NEJM, 2010, 362, 188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an abdominal aortic aneurysm of at least 5cm in diame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ical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pen repair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skal, NEJM, 2010, 362, 494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venous anastomotic stenosis in failing haemodialysis grafts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vi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ventional balloon angioplasty &amp; expanded polytetrafluoroethylene endovascular stent graf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ton, NEJM, 2010, 363, 261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depression &amp; poorly controlled diabetes, &amp;/or coronary heart disease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fficult to specif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nip, NEJM, 2010, 363, 1900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eta-cell autoimmunity in infants with HLA-conferred susceptibility to type 1 diabetes &amp; at least one family member with type 1 diabetes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od supplementatio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ein hydrolysate formula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ruys, NEJM, 2010, 363, 136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requiring treatment with coronary stents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vi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onary stents releasing zotarolimu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nnberg, NEJM, 2010, 363, 124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edical costs &amp; resource utilization for patients with selected medical conditions &amp; predicted high health care costs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41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  <w:r>
        <w:br w:type="page"/>
      </w:r>
    </w:p>
    <w:p>
      <w:pPr>
        <w:pStyle w:val="Normal"/>
        <w:spacing w:before="280" w:after="280"/>
        <w:rPr/>
      </w:pPr>
      <w:r>
        <w:rPr/>
        <w:t>Studies evaluating pharmacologic and non-pharmacologic interventions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4504"/>
        <w:gridCol w:w="891"/>
        <w:gridCol w:w="2369"/>
        <w:gridCol w:w="3576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rst author, journal, year, volume, first page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group and intervention target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ention type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tive ingredient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in, JAMA, 2009, 301, 2005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dults with persistent insomnia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ur change/drug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nitive behavioural therapy &amp; zolpidem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idmark, Lancet, 2009, 373, 301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locally advanced prostate cancer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75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/radiotherapy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utamid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el, Lancet, 2010, 376, 2086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dults with depression &amp; anxiety disorders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96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fficult to specify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specifie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ntz-Hittner, NEJM, 2011, 364, 603</w:t>
            </w:r>
          </w:p>
        </w:tc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ients with zone I or zone II posterior stage 3+ retinopathy of prematurity                                                                                                       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/laser therapy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vacizumab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rPr/>
    </w:pPr>
    <w:r>
      <w:rPr/>
      <w:t>Illustrative review of reporting practices in titles and abstracts</w:t>
      <w:tab/>
    </w:r>
  </w:p>
  <w:p>
    <w:pPr>
      <w:pStyle w:val="Header"/>
      <w:spacing w:before="0" w:after="200"/>
      <w:rPr/>
    </w:pPr>
    <w:r>
      <w:rPr/>
      <w:t xml:space="preserve">Version </w:t>
    </w:r>
    <w:r>
      <w:rPr>
        <w:lang w:val="en-GB"/>
      </w:rPr>
      <w:t>5</w:t>
    </w:r>
    <w:r>
      <w:rPr/>
      <w:t>. Additional File 4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TextChar">
    <w:name w:val="Comment Text Char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5:42:00Z</dcterms:created>
  <dc:creator>Nicola</dc:creator>
  <dc:description/>
  <cp:keywords/>
  <dc:language>en-US</dc:language>
  <cp:lastModifiedBy>Nicola</cp:lastModifiedBy>
  <dcterms:modified xsi:type="dcterms:W3CDTF">2013-03-15T15:53:00Z</dcterms:modified>
  <cp:revision>7</cp:revision>
  <dc:subject/>
  <dc:title/>
</cp:coreProperties>
</file>